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7338" w:type="dxa"/>
        <w:tblLook w:val="04A0"/>
      </w:tblPr>
      <w:tblGrid>
        <w:gridCol w:w="2117"/>
        <w:gridCol w:w="5221"/>
      </w:tblGrid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Fly strain</w:t>
            </w:r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ource, stock number (if applicable)</w:t>
            </w:r>
          </w:p>
        </w:tc>
      </w:tr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 wo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 ro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loomington #496</w:t>
            </w:r>
          </w:p>
        </w:tc>
      </w:tr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OregonR</w:t>
            </w:r>
            <w:proofErr w:type="spellEnd"/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. Posnien, Goettingen, Germany</w:t>
            </w:r>
          </w:p>
        </w:tc>
      </w:tr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Df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(X)svb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08</w:t>
            </w:r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. Stern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Janeli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Farm</w:t>
            </w:r>
          </w:p>
        </w:tc>
      </w:tr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03292, f02952</w:t>
            </w:r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. Stern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Janeli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Farm</w:t>
            </w:r>
          </w:p>
        </w:tc>
      </w:tr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Df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(X)svb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06</w:t>
            </w:r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. Stern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Janeli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Farm</w:t>
            </w:r>
          </w:p>
        </w:tc>
      </w:tr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02952, f06352</w:t>
            </w:r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. Stern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Janeli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Farm</w:t>
            </w:r>
          </w:p>
        </w:tc>
      </w:tr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T057050</w:t>
            </w:r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  <w:vAlign w:val="bottom"/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VDRC #213086</w:t>
            </w:r>
          </w:p>
        </w:tc>
      </w:tr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VT057053/TM3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b</w:t>
            </w:r>
            <w:proofErr w:type="spellEnd"/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  <w:vAlign w:val="bottom"/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VDRC #206968</w:t>
            </w:r>
          </w:p>
        </w:tc>
      </w:tr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T057056</w:t>
            </w:r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  <w:vAlign w:val="bottom"/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VDRC #207434</w:t>
            </w:r>
          </w:p>
        </w:tc>
      </w:tr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VT057058/TM3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b</w:t>
            </w:r>
            <w:proofErr w:type="spellEnd"/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  <w:vAlign w:val="bottom"/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VDRC #207325</w:t>
            </w:r>
          </w:p>
        </w:tc>
      </w:tr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T057059</w:t>
            </w:r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  <w:vAlign w:val="bottom"/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VDRC #206729</w:t>
            </w:r>
          </w:p>
        </w:tc>
      </w:tr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T057062</w:t>
            </w:r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  <w:vAlign w:val="bottom"/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VDRC #205634</w:t>
            </w:r>
          </w:p>
        </w:tc>
      </w:tr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T057066</w:t>
            </w:r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  <w:vAlign w:val="bottom"/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VDRC #205471</w:t>
            </w:r>
          </w:p>
        </w:tc>
      </w:tr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T057075</w:t>
            </w:r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  <w:vAlign w:val="bottom"/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VDRC #207288</w:t>
            </w:r>
          </w:p>
        </w:tc>
      </w:tr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VT057077/TM3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b</w:t>
            </w:r>
            <w:proofErr w:type="spellEnd"/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  <w:vAlign w:val="bottom"/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VDRC #205391</w:t>
            </w:r>
          </w:p>
        </w:tc>
      </w:tr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VT057081/TM3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b</w:t>
            </w:r>
            <w:proofErr w:type="spellEnd"/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  <w:vAlign w:val="bottom"/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VDRC #206590</w:t>
            </w:r>
          </w:p>
        </w:tc>
      </w:tr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T057083</w:t>
            </w:r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  <w:vAlign w:val="bottom"/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VDRC #206605</w:t>
            </w:r>
          </w:p>
        </w:tc>
      </w:tr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T057087</w:t>
            </w:r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  <w:vAlign w:val="bottom"/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VDRC #206295</w:t>
            </w:r>
          </w:p>
        </w:tc>
      </w:tr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T042733</w:t>
            </w:r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  <w:vAlign w:val="bottom"/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VDRC #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4040</w:t>
            </w:r>
          </w:p>
        </w:tc>
      </w:tr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UAS-Stinger</w:t>
            </w:r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loomington #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5402</w:t>
            </w:r>
          </w:p>
        </w:tc>
      </w:tr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UAS-miR-92a</w:t>
            </w:r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  <w:lang w:val="en-GB"/>
              </w:rPr>
              <w:t xml:space="preserve">E. Lai (Memorial Sloan Kettering Cancer </w:t>
            </w:r>
            <w:proofErr w:type="spellStart"/>
            <w:r>
              <w:rPr>
                <w:rFonts w:ascii="Arial" w:hAnsi="Arial" w:cs="Arial"/>
                <w:sz w:val="20"/>
                <w:szCs w:val="24"/>
                <w:lang w:val="en-GB"/>
              </w:rPr>
              <w:t>Center</w:t>
            </w:r>
            <w:proofErr w:type="spellEnd"/>
            <w:r>
              <w:rPr>
                <w:rFonts w:ascii="Arial" w:hAnsi="Arial" w:cs="Arial"/>
                <w:sz w:val="20"/>
                <w:szCs w:val="24"/>
                <w:lang w:val="en-GB"/>
              </w:rPr>
              <w:t xml:space="preserve">, New </w:t>
            </w:r>
            <w:r>
              <w:rPr>
                <w:rFonts w:ascii="Arial" w:hAnsi="Arial" w:cs="Arial"/>
                <w:sz w:val="20"/>
                <w:szCs w:val="24"/>
                <w:lang w:val="en-GB"/>
              </w:rPr>
              <w:t>York, USA)</w:t>
            </w:r>
          </w:p>
        </w:tc>
      </w:tr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UAS-sha-ΔUTR</w:t>
            </w:r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loomington #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2096</w:t>
            </w:r>
          </w:p>
        </w:tc>
      </w:tr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UAS-svb</w:t>
            </w:r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F.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Payr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, Toulouse, France</w:t>
            </w:r>
          </w:p>
        </w:tc>
      </w:tr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UAS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ovoB</w:t>
            </w:r>
            <w:proofErr w:type="spellEnd"/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F.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Payr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, Toulouse, France</w:t>
            </w:r>
          </w:p>
        </w:tc>
      </w:tr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UAS-Ubx/TM3, Ser</w:t>
            </w:r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loomington #911</w:t>
            </w:r>
          </w:p>
        </w:tc>
      </w:tr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UAS-tal</w:t>
            </w:r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J.P.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Cous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and J.I. Pueyo-Marques</w:t>
            </w:r>
          </w:p>
        </w:tc>
      </w:tr>
      <w:tr w:rsidR="00891F1C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891F1C" w:rsidRDefault="00891F1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UAS-CG14395 RNAi</w:t>
            </w:r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</w:tcPr>
          <w:p w:rsidR="00891F1C" w:rsidRDefault="00891F1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DRC #17517</w:t>
            </w:r>
          </w:p>
        </w:tc>
      </w:tr>
      <w:tr w:rsidR="00891F1C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891F1C" w:rsidRDefault="00891F1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UAS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Dc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Cy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T042733/TM6B</w:t>
            </w:r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</w:tcPr>
          <w:p w:rsidR="00891F1C" w:rsidRDefault="00891F1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J.P.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Cous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and J.I. Pueyo-Marques; VDRC #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4040</w:t>
            </w:r>
          </w:p>
        </w:tc>
      </w:tr>
      <w:tr w:rsidR="00891F1C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891F1C" w:rsidRDefault="00891F1C" w:rsidP="00891F1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UAS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Dc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Cy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T057077/TM6B</w:t>
            </w:r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</w:tcPr>
          <w:p w:rsidR="00891F1C" w:rsidRDefault="00891F1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J.P.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Cous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and J.I. Pueyo-Marques; VDRC #205391</w:t>
            </w:r>
          </w:p>
        </w:tc>
      </w:tr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g-Gal4</w:t>
            </w:r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loomington #4918</w:t>
            </w:r>
          </w:p>
        </w:tc>
      </w:tr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iR-92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KO</w:t>
            </w:r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.-B. Gao (University of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Massachusetts Medical School, Worcester, Massachusetts, USA)</w:t>
            </w:r>
          </w:p>
        </w:tc>
      </w:tr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vb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PL10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/FM0</w:t>
            </w:r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F.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Payr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, Toulouse, France</w:t>
            </w:r>
          </w:p>
        </w:tc>
      </w:tr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, svb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R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 FRT19A</w:t>
            </w:r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F.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Payr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, Toulouse, France</w:t>
            </w:r>
          </w:p>
        </w:tc>
      </w:tr>
      <w:tr w:rsidR="001C521E" w:rsidTr="00EA3F04">
        <w:trPr>
          <w:trHeight w:val="176"/>
        </w:trPr>
        <w:tc>
          <w:tcPr>
            <w:tcW w:w="2117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al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S1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 FRT82B</w:t>
            </w:r>
          </w:p>
        </w:tc>
        <w:tc>
          <w:tcPr>
            <w:tcW w:w="5221" w:type="dxa"/>
            <w:shd w:val="clear" w:color="auto" w:fill="FFFFFF" w:themeFill="background1"/>
            <w:tcMar>
              <w:left w:w="108" w:type="dxa"/>
            </w:tcMar>
          </w:tcPr>
          <w:p w:rsidR="001C521E" w:rsidRDefault="00C41CB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J.P.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Cous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and J.I. Pueyo-Marques</w:t>
            </w:r>
          </w:p>
        </w:tc>
      </w:tr>
    </w:tbl>
    <w:p w:rsidR="001C521E" w:rsidRDefault="001C521E"/>
    <w:sectPr w:rsidR="001C521E" w:rsidSect="001C521E">
      <w:pgSz w:w="11906" w:h="16838"/>
      <w:pgMar w:top="1417" w:right="1417" w:bottom="1134" w:left="1417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Noto Sans CJK SC Regular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1C521E"/>
    <w:rsid w:val="00026535"/>
    <w:rsid w:val="001C521E"/>
    <w:rsid w:val="00657BBD"/>
    <w:rsid w:val="006F1D4A"/>
    <w:rsid w:val="00891F1C"/>
    <w:rsid w:val="00C41CB7"/>
    <w:rsid w:val="00EA3F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63C6"/>
    <w:pPr>
      <w:spacing w:after="200" w:line="360" w:lineRule="auto"/>
      <w:contextualSpacing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itelZchn">
    <w:name w:val="Titel Zchn"/>
    <w:basedOn w:val="Absatz-Standardschriftart"/>
    <w:link w:val="Titel"/>
    <w:uiPriority w:val="10"/>
    <w:qFormat/>
    <w:rsid w:val="00DC4624"/>
    <w:rPr>
      <w:rFonts w:ascii="Times New Roman" w:eastAsiaTheme="majorEastAsia" w:hAnsi="Times New Roman" w:cstheme="majorBidi"/>
      <w:spacing w:val="5"/>
      <w:sz w:val="48"/>
      <w:szCs w:val="52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F37102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F37102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F37102"/>
    <w:rPr>
      <w:b/>
      <w:bCs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F37102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Standard"/>
    <w:next w:val="Textkrper"/>
    <w:qFormat/>
    <w:rsid w:val="001C521E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krper">
    <w:name w:val="Body Text"/>
    <w:basedOn w:val="Standard"/>
    <w:rsid w:val="001C521E"/>
    <w:pPr>
      <w:spacing w:after="140" w:line="288" w:lineRule="auto"/>
    </w:pPr>
  </w:style>
  <w:style w:type="paragraph" w:styleId="Liste">
    <w:name w:val="List"/>
    <w:basedOn w:val="Textkrper"/>
    <w:rsid w:val="001C521E"/>
    <w:rPr>
      <w:rFonts w:cs="FreeSans"/>
    </w:rPr>
  </w:style>
  <w:style w:type="paragraph" w:customStyle="1" w:styleId="Caption">
    <w:name w:val="Caption"/>
    <w:basedOn w:val="Standard"/>
    <w:qFormat/>
    <w:rsid w:val="001C521E"/>
    <w:pPr>
      <w:suppressLineNumbers/>
      <w:spacing w:before="120" w:after="120"/>
    </w:pPr>
    <w:rPr>
      <w:rFonts w:cs="FreeSans"/>
      <w:i/>
      <w:iCs/>
      <w:szCs w:val="24"/>
    </w:rPr>
  </w:style>
  <w:style w:type="paragraph" w:customStyle="1" w:styleId="Index">
    <w:name w:val="Index"/>
    <w:basedOn w:val="Standard"/>
    <w:qFormat/>
    <w:rsid w:val="001C521E"/>
    <w:pPr>
      <w:suppressLineNumbers/>
    </w:pPr>
    <w:rPr>
      <w:rFonts w:cs="FreeSans"/>
    </w:rPr>
  </w:style>
  <w:style w:type="paragraph" w:styleId="Titel">
    <w:name w:val="Title"/>
    <w:basedOn w:val="Standard"/>
    <w:link w:val="TitelZchn"/>
    <w:uiPriority w:val="10"/>
    <w:qFormat/>
    <w:rsid w:val="00DC4624"/>
    <w:pPr>
      <w:spacing w:after="300" w:line="240" w:lineRule="auto"/>
    </w:pPr>
    <w:rPr>
      <w:rFonts w:eastAsiaTheme="majorEastAsia" w:cstheme="majorBidi"/>
      <w:spacing w:val="5"/>
      <w:sz w:val="48"/>
      <w:szCs w:val="52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F37102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link w:val="KommentarthemaZchn"/>
    <w:uiPriority w:val="99"/>
    <w:semiHidden/>
    <w:unhideWhenUsed/>
    <w:qFormat/>
    <w:rsid w:val="00F37102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F37102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Standard"/>
    <w:qFormat/>
    <w:rsid w:val="001C521E"/>
  </w:style>
  <w:style w:type="paragraph" w:customStyle="1" w:styleId="TableHeading">
    <w:name w:val="Table Heading"/>
    <w:basedOn w:val="TableContents"/>
    <w:qFormat/>
    <w:rsid w:val="001C521E"/>
  </w:style>
  <w:style w:type="table" w:styleId="Tabellengitternetz">
    <w:name w:val="Table Grid"/>
    <w:basedOn w:val="NormaleTabelle"/>
    <w:uiPriority w:val="59"/>
    <w:rsid w:val="0047305C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Kittelmann</dc:creator>
  <cp:lastModifiedBy>Sebastian Kittelmann</cp:lastModifiedBy>
  <cp:revision>2</cp:revision>
  <dcterms:created xsi:type="dcterms:W3CDTF">2018-03-06T00:34:00Z</dcterms:created>
  <dcterms:modified xsi:type="dcterms:W3CDTF">2018-03-06T00:34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